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0333F" w14:textId="341CF0B7" w:rsidR="0031251A" w:rsidRPr="00F4687D" w:rsidRDefault="0031251A" w:rsidP="0031251A">
      <w:pPr>
        <w:rPr>
          <w:color w:val="000000" w:themeColor="text1"/>
          <w:vertAlign w:val="superscript"/>
        </w:rPr>
      </w:pPr>
      <w:r>
        <w:rPr>
          <w:color w:val="000000" w:themeColor="text1"/>
        </w:rPr>
        <w:t xml:space="preserve">Table </w:t>
      </w:r>
      <w:r>
        <w:rPr>
          <w:color w:val="000000" w:themeColor="text1"/>
        </w:rPr>
        <w:t>2</w:t>
      </w:r>
      <w:r>
        <w:rPr>
          <w:color w:val="000000" w:themeColor="text1"/>
        </w:rPr>
        <w:t xml:space="preserve">. </w:t>
      </w:r>
      <w:r w:rsidRPr="00941FCD">
        <w:rPr>
          <w:color w:val="000000" w:themeColor="text1"/>
        </w:rPr>
        <w:t>Candidate soluble</w:t>
      </w:r>
      <w:r>
        <w:rPr>
          <w:color w:val="000000" w:themeColor="text1"/>
        </w:rPr>
        <w:t xml:space="preserve"> </w:t>
      </w:r>
      <w:proofErr w:type="spellStart"/>
      <w:r w:rsidRPr="00E27BB3">
        <w:rPr>
          <w:color w:val="000000" w:themeColor="text1"/>
        </w:rPr>
        <w:t>OuMV</w:t>
      </w:r>
      <w:proofErr w:type="spellEnd"/>
      <w:r w:rsidRPr="00E27BB3">
        <w:rPr>
          <w:color w:val="000000" w:themeColor="text1"/>
        </w:rPr>
        <w:t xml:space="preserve"> MP-</w:t>
      </w:r>
      <w:r w:rsidRPr="00941FCD">
        <w:rPr>
          <w:color w:val="000000" w:themeColor="text1"/>
        </w:rPr>
        <w:t xml:space="preserve">interacting </w:t>
      </w:r>
      <w:proofErr w:type="spellStart"/>
      <w:proofErr w:type="gramStart"/>
      <w:r w:rsidRPr="00941FCD">
        <w:rPr>
          <w:color w:val="000000" w:themeColor="text1"/>
        </w:rPr>
        <w:t>proteins</w:t>
      </w:r>
      <w:r w:rsidRPr="00941FCD">
        <w:rPr>
          <w:color w:val="000000" w:themeColor="text1"/>
          <w:vertAlign w:val="superscript"/>
        </w:rPr>
        <w:t>a,b</w:t>
      </w:r>
      <w:proofErr w:type="spellEnd"/>
      <w:proofErr w:type="gramEnd"/>
      <w:r>
        <w:br w:type="textWrapping" w:clear="all"/>
      </w:r>
    </w:p>
    <w:tbl>
      <w:tblPr>
        <w:tblStyle w:val="PlainTable3"/>
        <w:tblW w:w="7846" w:type="dxa"/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843"/>
        <w:gridCol w:w="1417"/>
        <w:gridCol w:w="1467"/>
      </w:tblGrid>
      <w:tr w:rsidR="0031251A" w:rsidRPr="00941FCD" w14:paraId="626444B8" w14:textId="77777777" w:rsidTr="003A3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hideMark/>
          </w:tcPr>
          <w:p w14:paraId="39CAF04C" w14:textId="77777777" w:rsidR="0031251A" w:rsidRPr="00941FCD" w:rsidRDefault="0031251A" w:rsidP="003A393D">
            <w:pPr>
              <w:rPr>
                <w:color w:val="000000" w:themeColor="text1"/>
              </w:rPr>
            </w:pPr>
          </w:p>
          <w:p w14:paraId="3971697A" w14:textId="77777777" w:rsidR="0031251A" w:rsidRPr="00941FCD" w:rsidRDefault="0031251A" w:rsidP="003A393D">
            <w:pPr>
              <w:rPr>
                <w:caps w:val="0"/>
                <w:color w:val="000000" w:themeColor="text1"/>
              </w:rPr>
            </w:pPr>
          </w:p>
          <w:p w14:paraId="4EE84D4E" w14:textId="77777777" w:rsidR="0031251A" w:rsidRPr="00941FCD" w:rsidRDefault="0031251A" w:rsidP="003A393D">
            <w:pPr>
              <w:rPr>
                <w:color w:val="000000" w:themeColor="text1"/>
              </w:rPr>
            </w:pPr>
            <w:r w:rsidRPr="00941FCD">
              <w:rPr>
                <w:caps w:val="0"/>
                <w:color w:val="000000" w:themeColor="text1"/>
              </w:rPr>
              <w:t>Function</w:t>
            </w:r>
          </w:p>
          <w:p w14:paraId="40EA76F6" w14:textId="77777777" w:rsidR="0031251A" w:rsidRPr="00941FCD" w:rsidRDefault="0031251A" w:rsidP="003A393D">
            <w:pPr>
              <w:jc w:val="center"/>
              <w:rPr>
                <w:b w:val="0"/>
                <w:bCs w:val="0"/>
                <w:caps w:val="0"/>
                <w:color w:val="000000" w:themeColor="text1"/>
              </w:rPr>
            </w:pPr>
          </w:p>
        </w:tc>
        <w:tc>
          <w:tcPr>
            <w:tcW w:w="1701" w:type="dxa"/>
            <w:hideMark/>
          </w:tcPr>
          <w:p w14:paraId="7DE29C19" w14:textId="77777777" w:rsidR="0031251A" w:rsidRPr="00941FCD" w:rsidRDefault="0031251A" w:rsidP="003A393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color w:val="000000" w:themeColor="text1"/>
              </w:rPr>
            </w:pPr>
          </w:p>
          <w:p w14:paraId="798B5806" w14:textId="77777777" w:rsidR="0031251A" w:rsidRPr="00941FCD" w:rsidRDefault="0031251A" w:rsidP="003A393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941FCD">
              <w:rPr>
                <w:color w:val="000000" w:themeColor="text1"/>
              </w:rPr>
              <w:t>G</w:t>
            </w:r>
            <w:r w:rsidRPr="00941FCD">
              <w:rPr>
                <w:caps w:val="0"/>
                <w:color w:val="000000" w:themeColor="text1"/>
              </w:rPr>
              <w:t>ene</w:t>
            </w:r>
          </w:p>
          <w:p w14:paraId="71BCE293" w14:textId="77777777" w:rsidR="0031251A" w:rsidRPr="00941FCD" w:rsidRDefault="0031251A" w:rsidP="003A393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aps w:val="0"/>
                <w:color w:val="000000" w:themeColor="text1"/>
              </w:rPr>
              <w:t>locus</w:t>
            </w:r>
          </w:p>
        </w:tc>
        <w:tc>
          <w:tcPr>
            <w:tcW w:w="1843" w:type="dxa"/>
            <w:hideMark/>
          </w:tcPr>
          <w:p w14:paraId="764D201A" w14:textId="77777777" w:rsidR="0031251A" w:rsidRPr="00941FCD" w:rsidRDefault="0031251A" w:rsidP="003A39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color w:val="000000" w:themeColor="text1"/>
              </w:rPr>
            </w:pPr>
          </w:p>
          <w:p w14:paraId="07D58BA5" w14:textId="77777777" w:rsidR="0031251A" w:rsidRPr="00941FCD" w:rsidRDefault="0031251A" w:rsidP="003A39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P</w:t>
            </w:r>
            <w:r w:rsidRPr="00941FCD">
              <w:rPr>
                <w:caps w:val="0"/>
                <w:color w:val="000000" w:themeColor="text1"/>
              </w:rPr>
              <w:t>rotein</w:t>
            </w:r>
            <w:r w:rsidRPr="00941FCD">
              <w:rPr>
                <w:b w:val="0"/>
                <w:bCs w:val="0"/>
                <w:caps w:val="0"/>
                <w:color w:val="000000" w:themeColor="text1"/>
              </w:rPr>
              <w:t xml:space="preserve"> </w:t>
            </w:r>
          </w:p>
          <w:p w14:paraId="265AF8B5" w14:textId="77777777" w:rsidR="0031251A" w:rsidRPr="00941FCD" w:rsidRDefault="0031251A" w:rsidP="003A39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color w:val="000000" w:themeColor="text1"/>
              </w:rPr>
            </w:pPr>
            <w:r w:rsidRPr="00941FCD">
              <w:rPr>
                <w:caps w:val="0"/>
                <w:color w:val="000000" w:themeColor="text1"/>
              </w:rPr>
              <w:t>name</w:t>
            </w:r>
          </w:p>
          <w:p w14:paraId="0B040156" w14:textId="77777777" w:rsidR="0031251A" w:rsidRPr="00941FCD" w:rsidRDefault="0031251A" w:rsidP="003A39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7" w:type="dxa"/>
            <w:hideMark/>
          </w:tcPr>
          <w:p w14:paraId="33B401F5" w14:textId="77777777" w:rsidR="0031251A" w:rsidRPr="00941FCD" w:rsidRDefault="0031251A" w:rsidP="003A393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color w:val="000000" w:themeColor="text1"/>
              </w:rPr>
            </w:pPr>
          </w:p>
          <w:p w14:paraId="1BBBD2F2" w14:textId="77777777" w:rsidR="0031251A" w:rsidRPr="00941FCD" w:rsidRDefault="0031251A" w:rsidP="003A393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O</w:t>
            </w:r>
            <w:r w:rsidRPr="00941FCD">
              <w:rPr>
                <w:caps w:val="0"/>
                <w:color w:val="000000" w:themeColor="text1"/>
              </w:rPr>
              <w:t xml:space="preserve">ccurrence         </w:t>
            </w:r>
            <w:r w:rsidRPr="00941FCD">
              <w:rPr>
                <w:color w:val="000000" w:themeColor="text1"/>
              </w:rPr>
              <w:t>/T</w:t>
            </w:r>
            <w:r w:rsidRPr="00941FCD">
              <w:rPr>
                <w:caps w:val="0"/>
                <w:color w:val="000000" w:themeColor="text1"/>
              </w:rPr>
              <w:t>otal replicates</w:t>
            </w:r>
          </w:p>
        </w:tc>
        <w:tc>
          <w:tcPr>
            <w:tcW w:w="1467" w:type="dxa"/>
          </w:tcPr>
          <w:p w14:paraId="0F985792" w14:textId="77777777" w:rsidR="0031251A" w:rsidRPr="00941FCD" w:rsidRDefault="0031251A" w:rsidP="003A39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aps w:val="0"/>
                <w:color w:val="000000" w:themeColor="text1"/>
              </w:rPr>
            </w:pPr>
          </w:p>
        </w:tc>
      </w:tr>
      <w:tr w:rsidR="0031251A" w:rsidRPr="00941FCD" w14:paraId="0C01C1BE" w14:textId="77777777" w:rsidTr="003A3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BAD2807" w14:textId="77777777" w:rsidR="0031251A" w:rsidRPr="00941FCD" w:rsidRDefault="0031251A" w:rsidP="003A393D">
            <w:pPr>
              <w:rPr>
                <w:b w:val="0"/>
                <w:bCs w:val="0"/>
                <w:color w:val="000000" w:themeColor="text1"/>
              </w:rPr>
            </w:pPr>
            <w:r w:rsidRPr="00941FCD">
              <w:rPr>
                <w:b w:val="0"/>
                <w:bCs w:val="0"/>
                <w:caps w:val="0"/>
                <w:color w:val="000000" w:themeColor="text1"/>
              </w:rPr>
              <w:t>Vesicular trafficking</w:t>
            </w:r>
          </w:p>
        </w:tc>
        <w:tc>
          <w:tcPr>
            <w:tcW w:w="1701" w:type="dxa"/>
            <w:hideMark/>
          </w:tcPr>
          <w:p w14:paraId="7CE55E92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hideMark/>
          </w:tcPr>
          <w:p w14:paraId="0669F291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7" w:type="dxa"/>
            <w:hideMark/>
          </w:tcPr>
          <w:p w14:paraId="298B4AF7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7" w:type="dxa"/>
          </w:tcPr>
          <w:p w14:paraId="5FC7B899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3793B9BF" w14:textId="77777777" w:rsidTr="003A393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A7248AD" w14:textId="77777777" w:rsidR="0031251A" w:rsidRPr="00941FCD" w:rsidRDefault="0031251A" w:rsidP="003A393D">
            <w:pPr>
              <w:rPr>
                <w:color w:val="000000" w:themeColor="text1"/>
              </w:rPr>
            </w:pPr>
            <w:r w:rsidRPr="00941FCD">
              <w:rPr>
                <w:caps w:val="0"/>
                <w:color w:val="000000" w:themeColor="text1"/>
              </w:rPr>
              <w:t> </w:t>
            </w:r>
          </w:p>
        </w:tc>
        <w:tc>
          <w:tcPr>
            <w:tcW w:w="1701" w:type="dxa"/>
            <w:hideMark/>
          </w:tcPr>
          <w:p w14:paraId="4D5AE698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1G60070</w:t>
            </w:r>
          </w:p>
          <w:p w14:paraId="334D3594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40D38DF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A4B8F23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5G22780</w:t>
            </w:r>
          </w:p>
          <w:p w14:paraId="3FBF2089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24FF420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055269F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DB7880B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4EABF39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1G31730</w:t>
            </w:r>
          </w:p>
          <w:p w14:paraId="4CB6D482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43" w:type="dxa"/>
            <w:hideMark/>
          </w:tcPr>
          <w:p w14:paraId="1D036129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P1, gamma subunit 2</w:t>
            </w:r>
          </w:p>
          <w:p w14:paraId="25B324E2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49AB469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P</w:t>
            </w:r>
            <w:r>
              <w:rPr>
                <w:color w:val="000000" w:themeColor="text1"/>
              </w:rPr>
              <w:t>2</w:t>
            </w:r>
            <w:r w:rsidRPr="00941FCD">
              <w:rPr>
                <w:color w:val="000000" w:themeColor="text1"/>
              </w:rPr>
              <w:t>, alpha subunit</w:t>
            </w:r>
          </w:p>
          <w:p w14:paraId="1E0816D5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760B86E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4901FA4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81A9B96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P4, epsilon</w:t>
            </w:r>
          </w:p>
          <w:p w14:paraId="2FCFAE7F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7" w:type="dxa"/>
            <w:hideMark/>
          </w:tcPr>
          <w:p w14:paraId="4D661248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  <w:p w14:paraId="5FD82D52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34F827A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C4D3413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  <w:p w14:paraId="58D387C2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60BF990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471EC38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17FF131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454BE45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  <w:p w14:paraId="12140BE6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6193E30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7" w:type="dxa"/>
          </w:tcPr>
          <w:p w14:paraId="317383CA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4647DC6A" w14:textId="77777777" w:rsidTr="003A3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949944D" w14:textId="77777777" w:rsidR="0031251A" w:rsidRPr="00941FCD" w:rsidRDefault="0031251A" w:rsidP="003A393D">
            <w:pPr>
              <w:rPr>
                <w:caps w:val="0"/>
                <w:color w:val="000000" w:themeColor="text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6CB257D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5G41950</w:t>
            </w:r>
          </w:p>
          <w:p w14:paraId="4A6A0C3E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1648C93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971CC60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DBA6B12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1G72150</w:t>
            </w:r>
          </w:p>
          <w:p w14:paraId="03AA7679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D8FA6C5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AFDB0DA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2G27600</w:t>
            </w:r>
          </w:p>
          <w:p w14:paraId="01767A82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9468280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10947F5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C1A770B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E55B032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  <w:vertAlign w:val="superscript"/>
              </w:rPr>
              <w:t>c</w:t>
            </w:r>
            <w:r w:rsidRPr="00941FCD">
              <w:rPr>
                <w:color w:val="000000" w:themeColor="text1"/>
              </w:rPr>
              <w:t>AT4G14160</w:t>
            </w:r>
          </w:p>
          <w:p w14:paraId="185547C8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1G05520</w:t>
            </w:r>
          </w:p>
          <w:p w14:paraId="1AAF806D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9DE94FC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  <w:vertAlign w:val="superscript"/>
              </w:rPr>
              <w:t>c</w:t>
            </w:r>
            <w:r w:rsidRPr="00941FCD">
              <w:rPr>
                <w:color w:val="000000" w:themeColor="text1"/>
              </w:rPr>
              <w:t>AT4G17890</w:t>
            </w:r>
          </w:p>
          <w:p w14:paraId="4B067B03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5G46750</w:t>
            </w:r>
          </w:p>
          <w:p w14:paraId="52A9F868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DAB9136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9EE9FE2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2785DB7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EB033AA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5G51430</w:t>
            </w:r>
          </w:p>
        </w:tc>
        <w:tc>
          <w:tcPr>
            <w:tcW w:w="1843" w:type="dxa"/>
            <w:shd w:val="clear" w:color="auto" w:fill="FFFFFF" w:themeFill="background1"/>
          </w:tcPr>
          <w:p w14:paraId="18BAAFBE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Hypersensitivity to latrunculin B1 (HLB1)</w:t>
            </w:r>
          </w:p>
          <w:p w14:paraId="4CF4BB3A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3BF8A8B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941FCD">
              <w:rPr>
                <w:color w:val="000000" w:themeColor="text1"/>
              </w:rPr>
              <w:t>Patellin</w:t>
            </w:r>
            <w:proofErr w:type="spellEnd"/>
            <w:r w:rsidRPr="00941FCD">
              <w:rPr>
                <w:color w:val="000000" w:themeColor="text1"/>
              </w:rPr>
              <w:t xml:space="preserve"> 1</w:t>
            </w:r>
          </w:p>
          <w:p w14:paraId="4632D49B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(PATL1)</w:t>
            </w:r>
          </w:p>
          <w:p w14:paraId="27131D8B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361322B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 xml:space="preserve">Suppressor of K+ transport growth defect 1 </w:t>
            </w:r>
          </w:p>
          <w:p w14:paraId="62CE58D6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(SKD1)</w:t>
            </w:r>
          </w:p>
          <w:p w14:paraId="2132F2F2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A9EE24A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Sec23/Sec24</w:t>
            </w:r>
          </w:p>
          <w:p w14:paraId="7C5C0972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1E34F13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85D8510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Probable ADP-ribosylation factor GTPase-activating protein (AGD8/9)</w:t>
            </w:r>
          </w:p>
          <w:p w14:paraId="76C685B5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9047B39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EYE</w:t>
            </w:r>
          </w:p>
          <w:p w14:paraId="7BF806F4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52FC941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  <w:p w14:paraId="4548C450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3A01B17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03BF5A9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74BFFA2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  <w:p w14:paraId="599A95E9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A75EC5C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8F953DF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  <w:p w14:paraId="501372AB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522F01A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861D116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B9F294F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400A055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  <w:p w14:paraId="27138E2F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442687B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2AF147E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  <w:p w14:paraId="41B20F7F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709605D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DC2B8D5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239B68B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B1CD361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BE604C1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</w:tc>
        <w:tc>
          <w:tcPr>
            <w:tcW w:w="1467" w:type="dxa"/>
            <w:shd w:val="clear" w:color="auto" w:fill="FFFFFF" w:themeFill="background1"/>
          </w:tcPr>
          <w:p w14:paraId="42515C1F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187CFF84" w14:textId="77777777" w:rsidTr="003A393D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hideMark/>
          </w:tcPr>
          <w:p w14:paraId="4DDFAF77" w14:textId="77777777" w:rsidR="0031251A" w:rsidRPr="00941FCD" w:rsidRDefault="0031251A" w:rsidP="003A393D">
            <w:pPr>
              <w:rPr>
                <w:b w:val="0"/>
                <w:bCs w:val="0"/>
                <w:color w:val="000000" w:themeColor="text1"/>
              </w:rPr>
            </w:pPr>
            <w:r w:rsidRPr="00941FCD">
              <w:rPr>
                <w:b w:val="0"/>
                <w:bCs w:val="0"/>
                <w:caps w:val="0"/>
                <w:color w:val="000000" w:themeColor="text1"/>
              </w:rPr>
              <w:t>Lipid binding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195B43B8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14:paraId="5D41BB5D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hideMark/>
          </w:tcPr>
          <w:p w14:paraId="3DBDD09A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7" w:type="dxa"/>
            <w:shd w:val="clear" w:color="auto" w:fill="F2F2F2" w:themeFill="background1" w:themeFillShade="F2"/>
          </w:tcPr>
          <w:p w14:paraId="35F87A6A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21C432DD" w14:textId="77777777" w:rsidTr="003A3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hideMark/>
          </w:tcPr>
          <w:p w14:paraId="0E63179D" w14:textId="77777777" w:rsidR="0031251A" w:rsidRPr="00941FCD" w:rsidRDefault="0031251A" w:rsidP="003A393D">
            <w:pPr>
              <w:rPr>
                <w:color w:val="000000" w:themeColor="text1"/>
              </w:rPr>
            </w:pPr>
            <w:r w:rsidRPr="00941FCD">
              <w:rPr>
                <w:caps w:val="0"/>
                <w:color w:val="000000" w:themeColor="text1"/>
              </w:rPr>
              <w:t> 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A8D9F68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3G19420</w:t>
            </w:r>
          </w:p>
          <w:p w14:paraId="76290330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</w:p>
          <w:p w14:paraId="1E6C414D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</w:p>
          <w:p w14:paraId="3A11DA00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</w:p>
          <w:p w14:paraId="59E50039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</w:p>
          <w:p w14:paraId="41467CD3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</w:p>
          <w:p w14:paraId="482F76A1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</w:p>
          <w:p w14:paraId="5FE6DF5E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</w:p>
          <w:p w14:paraId="37141408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5G07370</w:t>
            </w:r>
          </w:p>
          <w:p w14:paraId="18514C8D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 xml:space="preserve"> </w:t>
            </w:r>
          </w:p>
          <w:p w14:paraId="01F2884E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063CBF6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F947BFB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E650DF9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5D5CF5E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5G61760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16810EAF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 w:rsidRPr="00941FCD">
              <w:rPr>
                <w:color w:val="000000" w:themeColor="text1"/>
                <w:shd w:val="clear" w:color="auto" w:fill="FFFFFF"/>
              </w:rPr>
              <w:lastRenderedPageBreak/>
              <w:t>Phosphatidylinositol 3,4,5-trisphosphate 3-phosphatase and protein-tyrosine-phosphatase (PTEN2A)</w:t>
            </w:r>
          </w:p>
          <w:p w14:paraId="701D18A0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</w:p>
          <w:p w14:paraId="2746B627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 w:rsidRPr="00941FCD">
              <w:rPr>
                <w:color w:val="000000" w:themeColor="text1"/>
                <w:shd w:val="clear" w:color="auto" w:fill="FFFFFF"/>
              </w:rPr>
              <w:t>Inositol polyphosphate 6-/3-/5-kinase alpha</w:t>
            </w:r>
          </w:p>
          <w:p w14:paraId="5EC6ABBD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 w:rsidRPr="00941FCD">
              <w:rPr>
                <w:color w:val="000000" w:themeColor="text1"/>
                <w:shd w:val="clear" w:color="auto" w:fill="FFFFFF"/>
              </w:rPr>
              <w:t>(</w:t>
            </w:r>
            <w:r w:rsidRPr="00941FCD">
              <w:rPr>
                <w:color w:val="000000" w:themeColor="text1"/>
              </w:rPr>
              <w:t>IPK2α)</w:t>
            </w:r>
          </w:p>
          <w:p w14:paraId="06B76CFF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5DD255D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  <w:shd w:val="clear" w:color="auto" w:fill="FFFFFF"/>
              </w:rPr>
              <w:lastRenderedPageBreak/>
              <w:t>Inositol polyphosphate 6-/3-/5-kinase (</w:t>
            </w:r>
            <w:r w:rsidRPr="00941FCD">
              <w:rPr>
                <w:color w:val="000000" w:themeColor="text1"/>
              </w:rPr>
              <w:t>IPK2β)</w:t>
            </w:r>
          </w:p>
          <w:p w14:paraId="4FEF3980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77DBFBD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1E318024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lastRenderedPageBreak/>
              <w:t>1/3</w:t>
            </w:r>
          </w:p>
          <w:p w14:paraId="6C0DADAE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3CCECC9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7A4CF88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8BA7F8E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5BC3AAF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1242C15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3BBF9AB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D65FF5F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2/3</w:t>
            </w:r>
          </w:p>
          <w:p w14:paraId="6D02A8B7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A0F6015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AE5B2CF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9099D58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0E61342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57DA018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2/3</w:t>
            </w:r>
          </w:p>
        </w:tc>
        <w:tc>
          <w:tcPr>
            <w:tcW w:w="1467" w:type="dxa"/>
            <w:shd w:val="clear" w:color="auto" w:fill="FFFFFF" w:themeFill="background1"/>
          </w:tcPr>
          <w:p w14:paraId="4F739FBF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7149A4B8" w14:textId="77777777" w:rsidTr="003A393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hideMark/>
          </w:tcPr>
          <w:p w14:paraId="7EDFFEE8" w14:textId="77777777" w:rsidR="0031251A" w:rsidRPr="00941FCD" w:rsidRDefault="0031251A" w:rsidP="003A393D">
            <w:pPr>
              <w:rPr>
                <w:b w:val="0"/>
                <w:bCs w:val="0"/>
                <w:color w:val="000000" w:themeColor="text1"/>
              </w:rPr>
            </w:pPr>
            <w:r w:rsidRPr="00941FCD">
              <w:rPr>
                <w:b w:val="0"/>
                <w:bCs w:val="0"/>
                <w:caps w:val="0"/>
                <w:color w:val="000000" w:themeColor="text1"/>
              </w:rPr>
              <w:t>Kinase/</w:t>
            </w:r>
          </w:p>
          <w:p w14:paraId="7242F414" w14:textId="77777777" w:rsidR="0031251A" w:rsidRPr="00941FCD" w:rsidRDefault="0031251A" w:rsidP="003A393D">
            <w:pPr>
              <w:rPr>
                <w:b w:val="0"/>
                <w:color w:val="000000" w:themeColor="text1"/>
              </w:rPr>
            </w:pPr>
            <w:r w:rsidRPr="00941FCD">
              <w:rPr>
                <w:b w:val="0"/>
                <w:caps w:val="0"/>
                <w:color w:val="000000" w:themeColor="text1"/>
              </w:rPr>
              <w:t>Phosphatase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0D9A8F64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14:paraId="7D7BA6FF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hideMark/>
          </w:tcPr>
          <w:p w14:paraId="0BC28345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7" w:type="dxa"/>
            <w:shd w:val="clear" w:color="auto" w:fill="F2F2F2" w:themeFill="background1" w:themeFillShade="F2"/>
          </w:tcPr>
          <w:p w14:paraId="4032A0A5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48560F1A" w14:textId="77777777" w:rsidTr="003A3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hideMark/>
          </w:tcPr>
          <w:p w14:paraId="31410B53" w14:textId="77777777" w:rsidR="0031251A" w:rsidRPr="00941FCD" w:rsidRDefault="0031251A" w:rsidP="003A393D">
            <w:pPr>
              <w:rPr>
                <w:color w:val="000000" w:themeColor="text1"/>
              </w:rPr>
            </w:pPr>
            <w:r w:rsidRPr="00941FCD">
              <w:rPr>
                <w:caps w:val="0"/>
                <w:color w:val="000000" w:themeColor="text1"/>
              </w:rPr>
              <w:t> 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75C38F5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1G71860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1801E5A0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Protein tyrosine phosphatase 1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1BD2DDB4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 xml:space="preserve"> 1/3</w:t>
            </w:r>
          </w:p>
        </w:tc>
        <w:tc>
          <w:tcPr>
            <w:tcW w:w="1467" w:type="dxa"/>
            <w:shd w:val="clear" w:color="auto" w:fill="FFFFFF" w:themeFill="background1"/>
          </w:tcPr>
          <w:p w14:paraId="03900D2C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1B39A15B" w14:textId="77777777" w:rsidTr="003A393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hideMark/>
          </w:tcPr>
          <w:p w14:paraId="288E222D" w14:textId="77777777" w:rsidR="0031251A" w:rsidRPr="00941FCD" w:rsidRDefault="0031251A" w:rsidP="003A393D">
            <w:pPr>
              <w:rPr>
                <w:color w:val="000000" w:themeColor="text1"/>
              </w:rPr>
            </w:pPr>
            <w:r w:rsidRPr="00941FCD">
              <w:rPr>
                <w:caps w:val="0"/>
                <w:color w:val="000000" w:themeColor="text1"/>
              </w:rPr>
              <w:t> 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6FC1E7FE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2G42500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7CEDFEB2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Protein phosphatase 2A-3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5150E395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 xml:space="preserve"> 1/3</w:t>
            </w:r>
          </w:p>
        </w:tc>
        <w:tc>
          <w:tcPr>
            <w:tcW w:w="1467" w:type="dxa"/>
            <w:shd w:val="clear" w:color="auto" w:fill="FFFFFF" w:themeFill="background1"/>
          </w:tcPr>
          <w:p w14:paraId="27379AC8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6E32C18A" w14:textId="77777777" w:rsidTr="003A3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CEFEA77" w14:textId="77777777" w:rsidR="0031251A" w:rsidRPr="00941FCD" w:rsidRDefault="0031251A" w:rsidP="003A393D">
            <w:pPr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B0298DE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DAF5AFB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1G51690</w:t>
            </w:r>
          </w:p>
          <w:p w14:paraId="2B424366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8206F55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F5BCA18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F650016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0C1587B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46C56B3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B470011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1G30470</w:t>
            </w:r>
          </w:p>
          <w:p w14:paraId="6DDA93DE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567AA0D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4F39F0C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1295F9C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B45ABC1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1G60940</w:t>
            </w:r>
          </w:p>
          <w:p w14:paraId="5ADADAE9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90D07A5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3EB071B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 xml:space="preserve">Serine/threonine-protein phosphatase 2A 55 </w:t>
            </w:r>
            <w:proofErr w:type="spellStart"/>
            <w:r w:rsidRPr="00941FCD">
              <w:rPr>
                <w:color w:val="000000" w:themeColor="text1"/>
              </w:rPr>
              <w:t>kDa</w:t>
            </w:r>
            <w:proofErr w:type="spellEnd"/>
            <w:r w:rsidRPr="00941FCD">
              <w:rPr>
                <w:color w:val="000000" w:themeColor="text1"/>
              </w:rPr>
              <w:t xml:space="preserve"> regulatory subunit B</w:t>
            </w:r>
          </w:p>
          <w:p w14:paraId="0A7C5933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</w:p>
          <w:p w14:paraId="5F76AA74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 w:rsidRPr="00941FCD">
              <w:rPr>
                <w:color w:val="000000" w:themeColor="text1"/>
                <w:shd w:val="clear" w:color="auto" w:fill="FFFFFF"/>
              </w:rPr>
              <w:t>SIT4 phosphatase- associated family protein</w:t>
            </w:r>
          </w:p>
          <w:p w14:paraId="6676156E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B210F60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  <w:r w:rsidRPr="00941FCD">
              <w:rPr>
                <w:color w:val="000000" w:themeColor="text1"/>
                <w:shd w:val="clear" w:color="auto" w:fill="FFFFFF"/>
              </w:rPr>
              <w:t xml:space="preserve">Serine/threonine-protein kinase SRK2B </w:t>
            </w:r>
          </w:p>
          <w:p w14:paraId="1E57BDBA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(SNRK 2.10)</w:t>
            </w:r>
          </w:p>
        </w:tc>
        <w:tc>
          <w:tcPr>
            <w:tcW w:w="1417" w:type="dxa"/>
            <w:shd w:val="clear" w:color="auto" w:fill="FFFFFF" w:themeFill="background1"/>
          </w:tcPr>
          <w:p w14:paraId="271658F8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F5FF81D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  <w:p w14:paraId="3FBE3818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F7AB619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1A8E4EE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7633E13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55140E8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933F498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93B7622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  <w:p w14:paraId="592FED90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EB986C7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E74557C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000640A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A0AC65A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  <w:p w14:paraId="5A6821B1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7E16993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D9C2A48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B0EEBFC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6802EF7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7" w:type="dxa"/>
            <w:shd w:val="clear" w:color="auto" w:fill="FFFFFF" w:themeFill="background1"/>
          </w:tcPr>
          <w:p w14:paraId="7E967C7D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03F27B09" w14:textId="77777777" w:rsidTr="003A393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  <w:hideMark/>
          </w:tcPr>
          <w:p w14:paraId="2C37CE55" w14:textId="77777777" w:rsidR="0031251A" w:rsidRPr="00941FCD" w:rsidRDefault="0031251A" w:rsidP="003A393D">
            <w:pPr>
              <w:rPr>
                <w:b w:val="0"/>
                <w:bCs w:val="0"/>
                <w:color w:val="000000" w:themeColor="text1"/>
              </w:rPr>
            </w:pPr>
            <w:r w:rsidRPr="00941FCD">
              <w:rPr>
                <w:b w:val="0"/>
                <w:bCs w:val="0"/>
                <w:caps w:val="0"/>
                <w:color w:val="000000" w:themeColor="text1"/>
              </w:rPr>
              <w:t>Chaperones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73F36ED0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hideMark/>
          </w:tcPr>
          <w:p w14:paraId="5CEF1CE5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hideMark/>
          </w:tcPr>
          <w:p w14:paraId="5C34566E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7" w:type="dxa"/>
            <w:shd w:val="clear" w:color="auto" w:fill="F2F2F2" w:themeFill="background1" w:themeFillShade="F2"/>
          </w:tcPr>
          <w:p w14:paraId="5EE4A09C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0B451214" w14:textId="77777777" w:rsidTr="003A3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hideMark/>
          </w:tcPr>
          <w:p w14:paraId="0866AD23" w14:textId="77777777" w:rsidR="0031251A" w:rsidRPr="00941FCD" w:rsidRDefault="0031251A" w:rsidP="003A393D">
            <w:pPr>
              <w:rPr>
                <w:color w:val="000000" w:themeColor="text1"/>
              </w:rPr>
            </w:pPr>
            <w:r w:rsidRPr="00941FCD">
              <w:rPr>
                <w:caps w:val="0"/>
                <w:color w:val="000000" w:themeColor="text1"/>
              </w:rPr>
              <w:t> 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660CD946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3G09440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15F8502A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 xml:space="preserve">Heat shock 70 </w:t>
            </w:r>
            <w:proofErr w:type="spellStart"/>
            <w:r w:rsidRPr="00941FCD">
              <w:rPr>
                <w:color w:val="000000" w:themeColor="text1"/>
              </w:rPr>
              <w:t>kDa</w:t>
            </w:r>
            <w:proofErr w:type="spellEnd"/>
            <w:r w:rsidRPr="00941FCD">
              <w:rPr>
                <w:color w:val="000000" w:themeColor="text1"/>
              </w:rPr>
              <w:t xml:space="preserve"> protein 3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722806CA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2/3</w:t>
            </w:r>
          </w:p>
        </w:tc>
        <w:tc>
          <w:tcPr>
            <w:tcW w:w="1467" w:type="dxa"/>
            <w:shd w:val="clear" w:color="auto" w:fill="FFFFFF" w:themeFill="background1"/>
          </w:tcPr>
          <w:p w14:paraId="049961AE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30844C21" w14:textId="77777777" w:rsidTr="003A393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hideMark/>
          </w:tcPr>
          <w:p w14:paraId="73D32FC7" w14:textId="77777777" w:rsidR="0031251A" w:rsidRPr="00941FCD" w:rsidRDefault="0031251A" w:rsidP="003A393D">
            <w:pPr>
              <w:rPr>
                <w:color w:val="000000" w:themeColor="text1"/>
              </w:rPr>
            </w:pPr>
            <w:r w:rsidRPr="00941FCD">
              <w:rPr>
                <w:caps w:val="0"/>
                <w:color w:val="000000" w:themeColor="text1"/>
              </w:rPr>
              <w:t> 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7DCCD13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  <w:vertAlign w:val="superscript"/>
              </w:rPr>
              <w:t>c</w:t>
            </w:r>
            <w:r w:rsidRPr="00941FCD">
              <w:rPr>
                <w:color w:val="000000" w:themeColor="text1"/>
              </w:rPr>
              <w:t>AT5G56000</w:t>
            </w:r>
          </w:p>
          <w:p w14:paraId="3CB3F50B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5G56010</w:t>
            </w:r>
          </w:p>
          <w:p w14:paraId="5ECC881A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5G56030</w:t>
            </w:r>
          </w:p>
          <w:p w14:paraId="678E36DE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55DBD24A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Heat shock protein 81</w:t>
            </w:r>
          </w:p>
          <w:p w14:paraId="6D1F5372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2-4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65D13233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</w:tc>
        <w:tc>
          <w:tcPr>
            <w:tcW w:w="1467" w:type="dxa"/>
            <w:shd w:val="clear" w:color="auto" w:fill="FFFFFF" w:themeFill="background1"/>
          </w:tcPr>
          <w:p w14:paraId="257FBD0C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7C446DE4" w14:textId="77777777" w:rsidTr="003A3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E694E80" w14:textId="77777777" w:rsidR="0031251A" w:rsidRPr="00941FCD" w:rsidRDefault="0031251A" w:rsidP="003A393D">
            <w:pPr>
              <w:rPr>
                <w:b w:val="0"/>
                <w:bCs w:val="0"/>
                <w:caps w:val="0"/>
                <w:color w:val="000000" w:themeColor="text1"/>
              </w:rPr>
            </w:pPr>
            <w:r w:rsidRPr="00941FCD">
              <w:rPr>
                <w:b w:val="0"/>
                <w:bCs w:val="0"/>
                <w:caps w:val="0"/>
                <w:color w:val="000000" w:themeColor="text1"/>
              </w:rPr>
              <w:t>RNA binding</w:t>
            </w:r>
          </w:p>
        </w:tc>
        <w:tc>
          <w:tcPr>
            <w:tcW w:w="1701" w:type="dxa"/>
          </w:tcPr>
          <w:p w14:paraId="08F56D67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1843" w:type="dxa"/>
          </w:tcPr>
          <w:p w14:paraId="4A72C748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7" w:type="dxa"/>
          </w:tcPr>
          <w:p w14:paraId="3053FE35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7" w:type="dxa"/>
          </w:tcPr>
          <w:p w14:paraId="214C040F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3D0F5975" w14:textId="77777777" w:rsidTr="003A393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6838B7BD" w14:textId="77777777" w:rsidR="0031251A" w:rsidRPr="00941FCD" w:rsidRDefault="0031251A" w:rsidP="003A393D">
            <w:pPr>
              <w:rPr>
                <w:color w:val="000000" w:themeColor="text1"/>
              </w:rPr>
            </w:pPr>
            <w:r w:rsidRPr="00941FCD">
              <w:rPr>
                <w:caps w:val="0"/>
                <w:color w:val="000000" w:themeColor="text1"/>
              </w:rPr>
              <w:t> </w:t>
            </w:r>
          </w:p>
        </w:tc>
        <w:tc>
          <w:tcPr>
            <w:tcW w:w="1701" w:type="dxa"/>
            <w:hideMark/>
          </w:tcPr>
          <w:p w14:paraId="62EDCDDC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5G61780</w:t>
            </w:r>
          </w:p>
          <w:p w14:paraId="57FF68F5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C6A5864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6CDE8EB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46D4B1F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FE7D69B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C20B2FB" w14:textId="77777777" w:rsidR="0031251A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3G04610</w:t>
            </w:r>
          </w:p>
          <w:p w14:paraId="2D7F0347" w14:textId="77777777" w:rsidR="0031251A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CAD8831" w14:textId="77777777" w:rsidR="0031251A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84EB1FE" w14:textId="77777777" w:rsidR="0031251A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E0F3037" w14:textId="77777777" w:rsidR="0031251A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7B9B11B" w14:textId="77777777" w:rsidR="0031251A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9CC2DDB" w14:textId="77777777" w:rsidR="0031251A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907E440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ECC6635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43" w:type="dxa"/>
            <w:hideMark/>
          </w:tcPr>
          <w:p w14:paraId="4279DBF1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lastRenderedPageBreak/>
              <w:t>TUDOR-SN protein 2</w:t>
            </w:r>
          </w:p>
          <w:p w14:paraId="57F77A7A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</w:p>
          <w:p w14:paraId="4C227090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</w:p>
          <w:p w14:paraId="604520C6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</w:p>
          <w:p w14:paraId="57072B50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FFFFFF"/>
              </w:rPr>
            </w:pPr>
          </w:p>
          <w:p w14:paraId="49157EAB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  <w:shd w:val="clear" w:color="auto" w:fill="FFFFFF"/>
              </w:rPr>
              <w:t>RNA-binding KH domain-containing (FLK)</w:t>
            </w:r>
          </w:p>
          <w:p w14:paraId="58A94175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7" w:type="dxa"/>
            <w:hideMark/>
          </w:tcPr>
          <w:p w14:paraId="70410F73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  <w:p w14:paraId="0AFAA8D7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D2BEF89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99133C9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27C77C4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C0B7A90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F69B06B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2/3</w:t>
            </w:r>
          </w:p>
        </w:tc>
        <w:tc>
          <w:tcPr>
            <w:tcW w:w="1467" w:type="dxa"/>
          </w:tcPr>
          <w:p w14:paraId="34A1C500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727793E1" w14:textId="77777777" w:rsidTr="003A3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0E7A9C9" w14:textId="77777777" w:rsidR="0031251A" w:rsidRPr="00941FCD" w:rsidRDefault="0031251A" w:rsidP="003A393D">
            <w:pPr>
              <w:rPr>
                <w:color w:val="000000" w:themeColor="text1"/>
              </w:rPr>
            </w:pPr>
            <w:r w:rsidRPr="00941FCD">
              <w:rPr>
                <w:b w:val="0"/>
                <w:bCs w:val="0"/>
                <w:caps w:val="0"/>
                <w:color w:val="000000" w:themeColor="text1"/>
              </w:rPr>
              <w:t>Cell wall</w:t>
            </w:r>
          </w:p>
          <w:p w14:paraId="2269340D" w14:textId="77777777" w:rsidR="0031251A" w:rsidRPr="00941FCD" w:rsidRDefault="0031251A" w:rsidP="003A393D">
            <w:pPr>
              <w:rPr>
                <w:b w:val="0"/>
                <w:bCs w:val="0"/>
                <w:color w:val="000000" w:themeColor="text1"/>
              </w:rPr>
            </w:pPr>
            <w:r w:rsidRPr="00941FCD">
              <w:rPr>
                <w:b w:val="0"/>
                <w:bCs w:val="0"/>
                <w:caps w:val="0"/>
                <w:color w:val="000000" w:themeColor="text1"/>
              </w:rPr>
              <w:t>related</w:t>
            </w:r>
          </w:p>
        </w:tc>
        <w:tc>
          <w:tcPr>
            <w:tcW w:w="1701" w:type="dxa"/>
            <w:hideMark/>
          </w:tcPr>
          <w:p w14:paraId="38FE9AC2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hideMark/>
          </w:tcPr>
          <w:p w14:paraId="1A83DB9F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7" w:type="dxa"/>
            <w:hideMark/>
          </w:tcPr>
          <w:p w14:paraId="4F8D1FC1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7" w:type="dxa"/>
          </w:tcPr>
          <w:p w14:paraId="74080368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6DB515BC" w14:textId="77777777" w:rsidTr="003A393D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hideMark/>
          </w:tcPr>
          <w:p w14:paraId="70711C8A" w14:textId="77777777" w:rsidR="0031251A" w:rsidRPr="00941FCD" w:rsidRDefault="0031251A" w:rsidP="003A393D">
            <w:pPr>
              <w:rPr>
                <w:color w:val="000000" w:themeColor="text1"/>
              </w:rPr>
            </w:pPr>
            <w:r w:rsidRPr="00941FCD">
              <w:rPr>
                <w:caps w:val="0"/>
                <w:color w:val="000000" w:themeColor="text1"/>
              </w:rPr>
              <w:t> 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3E60D970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2G06850</w:t>
            </w:r>
          </w:p>
          <w:p w14:paraId="2482688B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9F16195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C3956BC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EC160AF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BA6F31E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1G72680</w:t>
            </w:r>
          </w:p>
          <w:p w14:paraId="6EC97BB2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29B458A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9C78BEF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75030A1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A668467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9F23D30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D21FEC7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C37F5CF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9DDADAF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85D0837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1G15950</w:t>
            </w:r>
          </w:p>
          <w:p w14:paraId="1410E034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675E389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53A6E4E5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Xyloglucan endotransglucosylase/hydrolase 4</w:t>
            </w:r>
          </w:p>
          <w:p w14:paraId="44A81522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(XHT4)</w:t>
            </w:r>
          </w:p>
          <w:p w14:paraId="7F3FA16C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720B7E7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Cinnamyl-alcohol dehydrogenase</w:t>
            </w:r>
          </w:p>
          <w:p w14:paraId="4D3BE292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(CAD 1)</w:t>
            </w:r>
          </w:p>
          <w:p w14:paraId="0D6FEA16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97408D0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382DD98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E7BD561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FB5B6D1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9333BD4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D8B0DEE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Cinnamoyl-CoA reductase 1 (CCR1/IRX4)</w:t>
            </w:r>
          </w:p>
          <w:p w14:paraId="6AA23C19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6CE886B6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  <w:p w14:paraId="2F84E915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8EE92F0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387BF88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9CB7CAD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E7AE27E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2/3</w:t>
            </w:r>
          </w:p>
          <w:p w14:paraId="7B500051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7293011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225D3C5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039ED01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946214B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2782398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5FA66E6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24A2F96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31089E0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C861DEE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</w:tc>
        <w:tc>
          <w:tcPr>
            <w:tcW w:w="1467" w:type="dxa"/>
            <w:shd w:val="clear" w:color="auto" w:fill="FFFFFF" w:themeFill="background1"/>
          </w:tcPr>
          <w:p w14:paraId="50371F35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7AB45836" w14:textId="77777777" w:rsidTr="003A3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70FB333" w14:textId="77777777" w:rsidR="0031251A" w:rsidRPr="00941FCD" w:rsidRDefault="0031251A" w:rsidP="003A393D">
            <w:pPr>
              <w:rPr>
                <w:bCs w:val="0"/>
                <w:caps w:val="0"/>
                <w:color w:val="000000" w:themeColor="text1"/>
              </w:rPr>
            </w:pPr>
            <w:r w:rsidRPr="00941FCD">
              <w:rPr>
                <w:b w:val="0"/>
                <w:caps w:val="0"/>
                <w:color w:val="000000" w:themeColor="text1"/>
              </w:rPr>
              <w:t>Protein degradation</w:t>
            </w:r>
          </w:p>
        </w:tc>
        <w:tc>
          <w:tcPr>
            <w:tcW w:w="1701" w:type="dxa"/>
            <w:hideMark/>
          </w:tcPr>
          <w:p w14:paraId="105A8692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hideMark/>
          </w:tcPr>
          <w:p w14:paraId="7BE936BF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7" w:type="dxa"/>
            <w:hideMark/>
          </w:tcPr>
          <w:p w14:paraId="3CE647EE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7" w:type="dxa"/>
          </w:tcPr>
          <w:p w14:paraId="696249C1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6F35AD27" w14:textId="77777777" w:rsidTr="003A393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hideMark/>
          </w:tcPr>
          <w:p w14:paraId="73A90D6B" w14:textId="77777777" w:rsidR="0031251A" w:rsidRPr="00941FCD" w:rsidRDefault="0031251A" w:rsidP="003A393D">
            <w:pPr>
              <w:rPr>
                <w:color w:val="000000" w:themeColor="text1"/>
              </w:rPr>
            </w:pPr>
            <w:r w:rsidRPr="00941FCD">
              <w:rPr>
                <w:caps w:val="0"/>
                <w:color w:val="000000" w:themeColor="text1"/>
              </w:rPr>
              <w:t> 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3774C12D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  <w:vertAlign w:val="superscript"/>
              </w:rPr>
              <w:t>c</w:t>
            </w:r>
            <w:r w:rsidRPr="00941FCD">
              <w:rPr>
                <w:color w:val="000000" w:themeColor="text1"/>
              </w:rPr>
              <w:t>AT3G52590</w:t>
            </w:r>
          </w:p>
          <w:p w14:paraId="1523A634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2G36170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13ABDDFA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Ubiquitin extension protein 1/2</w:t>
            </w:r>
          </w:p>
          <w:p w14:paraId="436F856E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(UBQ1/2)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285E9CFC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</w:tc>
        <w:tc>
          <w:tcPr>
            <w:tcW w:w="1467" w:type="dxa"/>
            <w:shd w:val="clear" w:color="auto" w:fill="FFFFFF" w:themeFill="background1"/>
          </w:tcPr>
          <w:p w14:paraId="50B94916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0B13DAEA" w14:textId="77777777" w:rsidTr="003A3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9409B0A" w14:textId="77777777" w:rsidR="0031251A" w:rsidRPr="00941FCD" w:rsidRDefault="0031251A" w:rsidP="003A393D">
            <w:pPr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E88C1CC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F7F8FFE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  <w:vertAlign w:val="superscript"/>
              </w:rPr>
              <w:t>c</w:t>
            </w:r>
            <w:r w:rsidRPr="00941FCD">
              <w:rPr>
                <w:color w:val="000000" w:themeColor="text1"/>
              </w:rPr>
              <w:t>AT1G55860</w:t>
            </w:r>
          </w:p>
          <w:p w14:paraId="7BC3D7CA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1G70320</w:t>
            </w:r>
          </w:p>
        </w:tc>
        <w:tc>
          <w:tcPr>
            <w:tcW w:w="1843" w:type="dxa"/>
            <w:shd w:val="clear" w:color="auto" w:fill="FFFFFF" w:themeFill="background1"/>
          </w:tcPr>
          <w:p w14:paraId="233A5C64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0F7337C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Ubiquitin-protein ligase 1/2</w:t>
            </w:r>
          </w:p>
          <w:p w14:paraId="767ED6A3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(UPL1/2)</w:t>
            </w:r>
          </w:p>
        </w:tc>
        <w:tc>
          <w:tcPr>
            <w:tcW w:w="1417" w:type="dxa"/>
            <w:shd w:val="clear" w:color="auto" w:fill="FFFFFF" w:themeFill="background1"/>
          </w:tcPr>
          <w:p w14:paraId="7AFD2D10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DB6B6C5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2/3</w:t>
            </w:r>
          </w:p>
        </w:tc>
        <w:tc>
          <w:tcPr>
            <w:tcW w:w="1467" w:type="dxa"/>
            <w:shd w:val="clear" w:color="auto" w:fill="FFFFFF" w:themeFill="background1"/>
          </w:tcPr>
          <w:p w14:paraId="458E9C6D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092C2CBC" w14:textId="77777777" w:rsidTr="003A393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  <w:hideMark/>
          </w:tcPr>
          <w:p w14:paraId="13C20A45" w14:textId="77777777" w:rsidR="0031251A" w:rsidRPr="00941FCD" w:rsidRDefault="0031251A" w:rsidP="003A393D">
            <w:pPr>
              <w:rPr>
                <w:color w:val="000000" w:themeColor="text1"/>
              </w:rPr>
            </w:pPr>
            <w:r w:rsidRPr="00941FCD">
              <w:rPr>
                <w:caps w:val="0"/>
                <w:color w:val="000000" w:themeColor="text1"/>
              </w:rPr>
              <w:t> 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1610A294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739D35F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1G70320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206EA18E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F388759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 xml:space="preserve">Ubiquitin-protein ligase 2 </w:t>
            </w:r>
          </w:p>
          <w:p w14:paraId="46AD351A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(UPL2)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7DDB0321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613FD47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</w:tc>
        <w:tc>
          <w:tcPr>
            <w:tcW w:w="1467" w:type="dxa"/>
            <w:shd w:val="clear" w:color="auto" w:fill="FFFFFF" w:themeFill="background1"/>
          </w:tcPr>
          <w:p w14:paraId="57E86309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4F3BBE0B" w14:textId="77777777" w:rsidTr="003A3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EBCE150" w14:textId="77777777" w:rsidR="0031251A" w:rsidRPr="00941FCD" w:rsidRDefault="0031251A" w:rsidP="003A393D">
            <w:pPr>
              <w:rPr>
                <w:color w:val="000000" w:themeColor="text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F1CC308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D72E53E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4G28470</w:t>
            </w:r>
          </w:p>
          <w:p w14:paraId="3BD16579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B2EA6CD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7C1EA20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53FBDF1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966AB2E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2C1DB60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209DFA4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5G09900</w:t>
            </w:r>
          </w:p>
          <w:p w14:paraId="7FD59AC0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09EA179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0A58430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8CCE821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7F1E06D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53B9667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A05E154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EA253A4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46FABA5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B18B687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E1F2DDD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D2F4270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914A3A5" w14:textId="77777777" w:rsidR="0031251A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17D6CC6E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1G28120</w:t>
            </w:r>
          </w:p>
          <w:p w14:paraId="266D697C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E748580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73255F7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118D61A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0DA501B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23FD92D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67B641E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6BCD738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5997727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  <w:vertAlign w:val="superscript"/>
              </w:rPr>
              <w:t>c</w:t>
            </w:r>
            <w:r w:rsidRPr="00941FCD">
              <w:rPr>
                <w:color w:val="000000" w:themeColor="text1"/>
              </w:rPr>
              <w:t>AT3G51260</w:t>
            </w:r>
          </w:p>
          <w:p w14:paraId="2B7CFE18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5G66140</w:t>
            </w:r>
          </w:p>
          <w:p w14:paraId="752C99E9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B196C84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964DAF2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D304B56" w14:textId="77777777" w:rsidR="0031251A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0"/>
                <w:szCs w:val="10"/>
              </w:rPr>
            </w:pPr>
          </w:p>
          <w:p w14:paraId="60C6D86A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3G09840</w:t>
            </w:r>
          </w:p>
          <w:p w14:paraId="476940DC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BEA1668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E6A6F7E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4441B33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3D458FB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4666CC7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867CEBC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172BDDE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2G39940</w:t>
            </w:r>
          </w:p>
          <w:p w14:paraId="79EAB0A2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B871F87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9D14E71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DBB1B11" w14:textId="77777777" w:rsidR="0031251A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E0A4919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26S proteasome non-ATPase regulatory subunit 2 homolog B</w:t>
            </w:r>
          </w:p>
          <w:p w14:paraId="3BA3098B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(RPN1B)</w:t>
            </w:r>
          </w:p>
          <w:p w14:paraId="78B1DB94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A41C4E9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26S proteasome non-ATPase regulatory subunit 12 homolog A</w:t>
            </w:r>
          </w:p>
          <w:p w14:paraId="282BFA22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(RPN5A)</w:t>
            </w:r>
          </w:p>
          <w:p w14:paraId="3A27BBE0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15F4BD4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FECDA7B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C86920D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19DCFBE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E378FC1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492AFF6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A7549D5" w14:textId="77777777" w:rsidR="0031251A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0"/>
                <w:szCs w:val="10"/>
              </w:rPr>
            </w:pPr>
          </w:p>
          <w:p w14:paraId="109E4593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lastRenderedPageBreak/>
              <w:t xml:space="preserve">Ubiquitin </w:t>
            </w:r>
            <w:proofErr w:type="spellStart"/>
            <w:r w:rsidRPr="00941FCD">
              <w:rPr>
                <w:color w:val="000000" w:themeColor="text1"/>
              </w:rPr>
              <w:t>thioesterase</w:t>
            </w:r>
            <w:proofErr w:type="spellEnd"/>
            <w:r w:rsidRPr="00941FCD">
              <w:rPr>
                <w:color w:val="000000" w:themeColor="text1"/>
              </w:rPr>
              <w:t xml:space="preserve"> otubain-like protein</w:t>
            </w:r>
          </w:p>
          <w:p w14:paraId="22DFE009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1A285A0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2ED021F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977458A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FB3A21E" w14:textId="77777777" w:rsidR="0031251A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495F0A5A" w14:textId="77777777" w:rsidR="0031251A" w:rsidRPr="00A873C8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5E1CF40A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Proteasome subunit alpha type</w:t>
            </w:r>
          </w:p>
          <w:p w14:paraId="17CAF934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(PAD1/2)</w:t>
            </w:r>
          </w:p>
          <w:p w14:paraId="60C70400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DF1521C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941FCD">
              <w:rPr>
                <w:color w:val="000000" w:themeColor="text1"/>
              </w:rPr>
              <w:t>ell division control protein 48</w:t>
            </w:r>
          </w:p>
          <w:p w14:paraId="3DE7DB68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(CDC48)</w:t>
            </w:r>
          </w:p>
          <w:p w14:paraId="02D8F974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8E6945B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0D65043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8D1E5B7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7669359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Coronatine-insensitive protein 1</w:t>
            </w:r>
          </w:p>
          <w:p w14:paraId="052F6619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(COI1)</w:t>
            </w:r>
          </w:p>
        </w:tc>
        <w:tc>
          <w:tcPr>
            <w:tcW w:w="1417" w:type="dxa"/>
            <w:shd w:val="clear" w:color="auto" w:fill="FFFFFF" w:themeFill="background1"/>
          </w:tcPr>
          <w:p w14:paraId="066C795E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A78CC0A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  <w:p w14:paraId="57385AA5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7FA62EE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BB20905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810E660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B62B763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5220184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4A119C4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2/3</w:t>
            </w:r>
          </w:p>
          <w:p w14:paraId="136654DD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7D261E6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D029690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756DC45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A4D0142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73611AE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050E560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A7C714F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313D0F3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A43A775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07C21A7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523B7BF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64CD714" w14:textId="77777777" w:rsidR="0031251A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0"/>
                <w:szCs w:val="10"/>
              </w:rPr>
            </w:pPr>
          </w:p>
          <w:p w14:paraId="0CE3F90E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3/3</w:t>
            </w:r>
          </w:p>
          <w:p w14:paraId="20D638F2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55371DB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D43C582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BFCFC19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36005E7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5CF38F3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69C8876F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D00A044" w14:textId="77777777" w:rsidR="0031251A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3"/>
                <w:szCs w:val="13"/>
              </w:rPr>
            </w:pPr>
          </w:p>
          <w:p w14:paraId="2C111C9B" w14:textId="77777777" w:rsidR="0031251A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0"/>
                <w:szCs w:val="10"/>
              </w:rPr>
            </w:pPr>
          </w:p>
          <w:p w14:paraId="27834039" w14:textId="77777777" w:rsidR="0031251A" w:rsidRPr="00B716F5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0"/>
                <w:szCs w:val="10"/>
              </w:rPr>
            </w:pPr>
          </w:p>
          <w:p w14:paraId="7143A358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  <w:p w14:paraId="4ADE629A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0797CB2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FB18ED4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9C156DF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492E8C84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  <w:p w14:paraId="19D18630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61597F0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5728404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53F5F47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B36E7C2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465C375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F08525E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D4CCB72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</w:tc>
        <w:tc>
          <w:tcPr>
            <w:tcW w:w="1467" w:type="dxa"/>
            <w:shd w:val="clear" w:color="auto" w:fill="FFFFFF" w:themeFill="background1"/>
          </w:tcPr>
          <w:p w14:paraId="6625B272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3EAF77FB" w14:textId="77777777" w:rsidTr="003A393D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2F2F2" w:themeFill="background1" w:themeFillShade="F2"/>
          </w:tcPr>
          <w:p w14:paraId="41F684C9" w14:textId="77777777" w:rsidR="0031251A" w:rsidRPr="00941FCD" w:rsidRDefault="0031251A" w:rsidP="003A393D">
            <w:pPr>
              <w:rPr>
                <w:bCs w:val="0"/>
                <w:color w:val="000000" w:themeColor="text1"/>
              </w:rPr>
            </w:pPr>
            <w:r w:rsidRPr="00941FCD">
              <w:rPr>
                <w:b w:val="0"/>
                <w:caps w:val="0"/>
                <w:color w:val="000000" w:themeColor="text1"/>
              </w:rPr>
              <w:t>Blue light</w:t>
            </w:r>
          </w:p>
          <w:p w14:paraId="2950F63A" w14:textId="77777777" w:rsidR="0031251A" w:rsidRPr="00941FCD" w:rsidRDefault="0031251A" w:rsidP="003A393D">
            <w:pPr>
              <w:rPr>
                <w:b w:val="0"/>
                <w:color w:val="000000" w:themeColor="text1"/>
              </w:rPr>
            </w:pPr>
            <w:r w:rsidRPr="00941FCD">
              <w:rPr>
                <w:b w:val="0"/>
                <w:caps w:val="0"/>
                <w:color w:val="000000" w:themeColor="text1"/>
              </w:rPr>
              <w:t>response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202D56E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61C2A5F0" w14:textId="77777777" w:rsidR="0031251A" w:rsidRPr="00941FCD" w:rsidRDefault="0031251A" w:rsidP="003A39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0364E53F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67" w:type="dxa"/>
            <w:shd w:val="clear" w:color="auto" w:fill="F2F2F2" w:themeFill="background1" w:themeFillShade="F2"/>
          </w:tcPr>
          <w:p w14:paraId="50BB5B6E" w14:textId="77777777" w:rsidR="0031251A" w:rsidRPr="00941FCD" w:rsidRDefault="0031251A" w:rsidP="003A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1251A" w:rsidRPr="00941FCD" w14:paraId="798C850F" w14:textId="77777777" w:rsidTr="003A39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C9ABD09" w14:textId="77777777" w:rsidR="0031251A" w:rsidRPr="00941FCD" w:rsidRDefault="0031251A" w:rsidP="003A393D">
            <w:pPr>
              <w:rPr>
                <w:b w:val="0"/>
                <w:caps w:val="0"/>
                <w:color w:val="000000" w:themeColor="text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752EED8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3G45780</w:t>
            </w:r>
          </w:p>
          <w:p w14:paraId="13A18F97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80E5365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8A224BB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AT3G07640</w:t>
            </w:r>
          </w:p>
        </w:tc>
        <w:tc>
          <w:tcPr>
            <w:tcW w:w="1843" w:type="dxa"/>
            <w:shd w:val="clear" w:color="auto" w:fill="FFFFFF" w:themeFill="background1"/>
          </w:tcPr>
          <w:p w14:paraId="1F67E803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941FCD">
              <w:rPr>
                <w:color w:val="000000" w:themeColor="text1"/>
              </w:rPr>
              <w:t>Phototropin</w:t>
            </w:r>
            <w:proofErr w:type="spellEnd"/>
            <w:r w:rsidRPr="00941FCD">
              <w:rPr>
                <w:color w:val="000000" w:themeColor="text1"/>
              </w:rPr>
              <w:t xml:space="preserve"> 1</w:t>
            </w:r>
          </w:p>
          <w:p w14:paraId="703C78E7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(PHOT1)</w:t>
            </w:r>
          </w:p>
          <w:p w14:paraId="5AF73080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80C7EA2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 xml:space="preserve">Period circadian </w:t>
            </w:r>
          </w:p>
          <w:p w14:paraId="7262E869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protein</w:t>
            </w:r>
          </w:p>
          <w:p w14:paraId="577B02FF" w14:textId="77777777" w:rsidR="0031251A" w:rsidRPr="00941FCD" w:rsidRDefault="0031251A" w:rsidP="003A3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52EDE69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  <w:p w14:paraId="12171998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B3D9F95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61FD5EC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1FCD">
              <w:rPr>
                <w:color w:val="000000" w:themeColor="text1"/>
              </w:rPr>
              <w:t>1/3</w:t>
            </w:r>
          </w:p>
        </w:tc>
        <w:tc>
          <w:tcPr>
            <w:tcW w:w="1467" w:type="dxa"/>
            <w:shd w:val="clear" w:color="auto" w:fill="FFFFFF" w:themeFill="background1"/>
          </w:tcPr>
          <w:p w14:paraId="2E5E7A74" w14:textId="77777777" w:rsidR="0031251A" w:rsidRPr="00941FCD" w:rsidRDefault="0031251A" w:rsidP="003A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</w:tbl>
    <w:p w14:paraId="1ED9973F" w14:textId="77777777" w:rsidR="0031251A" w:rsidRDefault="0031251A" w:rsidP="0031251A"/>
    <w:p w14:paraId="1C8C1D09" w14:textId="77777777" w:rsidR="0031251A" w:rsidRPr="00941FCD" w:rsidRDefault="0031251A" w:rsidP="0031251A">
      <w:pPr>
        <w:autoSpaceDE w:val="0"/>
        <w:autoSpaceDN w:val="0"/>
        <w:adjustRightInd w:val="0"/>
        <w:spacing w:line="360" w:lineRule="auto"/>
        <w:rPr>
          <w:color w:val="000000" w:themeColor="text1"/>
          <w:sz w:val="22"/>
          <w:szCs w:val="22"/>
        </w:rPr>
      </w:pPr>
      <w:r w:rsidRPr="00941FCD">
        <w:rPr>
          <w:color w:val="000000" w:themeColor="text1"/>
          <w:sz w:val="22"/>
          <w:szCs w:val="22"/>
        </w:rPr>
        <w:t>a, unused score &gt; 1.3; b, ribosomal proteins, elongation factors, and chloroplast localized proteins were not included; c, identified peptides map to multiple proteins in the same family</w:t>
      </w:r>
    </w:p>
    <w:p w14:paraId="11DDE7B3" w14:textId="77777777" w:rsidR="00F037FF" w:rsidRDefault="00F037FF"/>
    <w:sectPr w:rsidR="00F037FF" w:rsidSect="00EE0A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51A"/>
    <w:rsid w:val="0031251A"/>
    <w:rsid w:val="00C13088"/>
    <w:rsid w:val="00EE0A01"/>
    <w:rsid w:val="00F03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89CF03"/>
  <w15:chartTrackingRefBased/>
  <w15:docId w15:val="{DEB6220D-18EC-684F-BA2B-AF02DE080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0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51A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rsid w:val="0031251A"/>
    <w:rPr>
      <w:rFonts w:ascii="Times New Roman" w:eastAsia="Times New Roman" w:hAnsi="Times New Roman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 Ozber</dc:creator>
  <cp:keywords/>
  <dc:description/>
  <cp:lastModifiedBy>Natali Ozber</cp:lastModifiedBy>
  <cp:revision>1</cp:revision>
  <dcterms:created xsi:type="dcterms:W3CDTF">2022-03-07T19:27:00Z</dcterms:created>
  <dcterms:modified xsi:type="dcterms:W3CDTF">2022-03-07T19:27:00Z</dcterms:modified>
</cp:coreProperties>
</file>